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4253"/>
      </w:tblGrid>
      <w:tr w:rsidR="002A2421" w:rsidRPr="002A2421" w:rsidTr="001A43C7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2A2421" w:rsidRPr="002A2421" w:rsidRDefault="002A2421" w:rsidP="002A24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2421">
              <w:rPr>
                <w:rFonts w:ascii="Arial" w:hAnsi="Arial" w:cs="Arial"/>
                <w:b/>
                <w:sz w:val="24"/>
                <w:szCs w:val="24"/>
              </w:rPr>
              <w:t>sample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945A10" w:rsidRDefault="002A2421" w:rsidP="002A24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2421">
              <w:rPr>
                <w:rFonts w:ascii="Arial" w:hAnsi="Arial" w:cs="Arial"/>
                <w:b/>
                <w:sz w:val="24"/>
                <w:szCs w:val="24"/>
              </w:rPr>
              <w:t xml:space="preserve">protein concentration </w:t>
            </w:r>
          </w:p>
          <w:p w:rsidR="002A2421" w:rsidRPr="002A2421" w:rsidRDefault="002A2421" w:rsidP="002A242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2421">
              <w:rPr>
                <w:rFonts w:ascii="Arial" w:hAnsi="Arial" w:cs="Arial"/>
                <w:b/>
                <w:sz w:val="24"/>
                <w:szCs w:val="24"/>
              </w:rPr>
              <w:t>(µg/mL)</w:t>
            </w:r>
            <w:r w:rsidR="00945A10">
              <w:rPr>
                <w:rFonts w:ascii="Arial" w:hAnsi="Arial" w:cs="Arial"/>
                <w:b/>
                <w:sz w:val="24"/>
                <w:szCs w:val="24"/>
              </w:rPr>
              <w:t xml:space="preserve"> (± S.E.M.)</w:t>
            </w:r>
          </w:p>
        </w:tc>
      </w:tr>
      <w:tr w:rsidR="002A2421" w:rsidRPr="002A2421" w:rsidTr="001A43C7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2A2421" w:rsidRPr="002A2421" w:rsidRDefault="002A2421" w:rsidP="002A242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A2421">
              <w:rPr>
                <w:rFonts w:ascii="Arial" w:hAnsi="Arial" w:cs="Arial"/>
                <w:sz w:val="24"/>
                <w:szCs w:val="24"/>
              </w:rPr>
              <w:t>supplemented CnT20 medium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2A2421" w:rsidRPr="002A2421" w:rsidRDefault="002A2421" w:rsidP="001A43C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3 ± 0.006</w:t>
            </w:r>
          </w:p>
        </w:tc>
      </w:tr>
      <w:tr w:rsidR="002A2421" w:rsidRPr="002A2421" w:rsidTr="001A43C7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2A2421" w:rsidRPr="002A2421" w:rsidRDefault="002A2421" w:rsidP="002A242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A2421">
              <w:rPr>
                <w:rFonts w:ascii="Arial" w:hAnsi="Arial" w:cs="Arial"/>
                <w:sz w:val="24"/>
                <w:szCs w:val="24"/>
              </w:rPr>
              <w:t>basal CnT20 medium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2A2421" w:rsidRPr="002A2421" w:rsidRDefault="002A2421" w:rsidP="001A43C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1 ± 0.004</w:t>
            </w:r>
          </w:p>
        </w:tc>
      </w:tr>
      <w:tr w:rsidR="002A2421" w:rsidRPr="002A2421" w:rsidTr="001A43C7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2A2421" w:rsidRPr="002A2421" w:rsidRDefault="002A2421" w:rsidP="002A242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A2421">
              <w:rPr>
                <w:rFonts w:ascii="Arial" w:hAnsi="Arial" w:cs="Arial"/>
                <w:sz w:val="24"/>
                <w:szCs w:val="24"/>
              </w:rPr>
              <w:t>alginate gel from supplemented CnT20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:rsidR="002A2421" w:rsidRPr="002A2421" w:rsidRDefault="002A2421" w:rsidP="001A43C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 ± 0.007</w:t>
            </w:r>
          </w:p>
        </w:tc>
      </w:tr>
      <w:tr w:rsidR="002A2421" w:rsidRPr="002A2421" w:rsidTr="001A43C7">
        <w:tc>
          <w:tcPr>
            <w:tcW w:w="3510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A2421" w:rsidRPr="002A2421" w:rsidRDefault="00971B74" w:rsidP="002A242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A2421">
              <w:rPr>
                <w:rFonts w:ascii="Arial" w:hAnsi="Arial" w:cs="Arial"/>
                <w:sz w:val="24"/>
                <w:szCs w:val="24"/>
              </w:rPr>
              <w:t xml:space="preserve">alginate </w:t>
            </w:r>
            <w:r w:rsidR="002A2421" w:rsidRPr="002A2421">
              <w:rPr>
                <w:rFonts w:ascii="Arial" w:hAnsi="Arial" w:cs="Arial"/>
                <w:sz w:val="24"/>
                <w:szCs w:val="24"/>
              </w:rPr>
              <w:t>gel from basal CnT20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2A2421" w:rsidRPr="002A2421" w:rsidRDefault="002A2421" w:rsidP="001A43C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 ± 0.004</w:t>
            </w:r>
          </w:p>
        </w:tc>
      </w:tr>
    </w:tbl>
    <w:p w:rsidR="00FC42EB" w:rsidRDefault="00FC42EB"/>
    <w:sectPr w:rsidR="00FC42EB" w:rsidSect="00FC42EB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15D5" w:rsidRDefault="006C15D5" w:rsidP="0071385B">
      <w:pPr>
        <w:spacing w:after="0" w:line="240" w:lineRule="auto"/>
      </w:pPr>
      <w:r>
        <w:separator/>
      </w:r>
    </w:p>
  </w:endnote>
  <w:endnote w:type="continuationSeparator" w:id="0">
    <w:p w:rsidR="006C15D5" w:rsidRDefault="006C15D5" w:rsidP="00713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1772454"/>
      <w:docPartObj>
        <w:docPartGallery w:val="Page Numbers (Bottom of Page)"/>
        <w:docPartUnique/>
      </w:docPartObj>
    </w:sdtPr>
    <w:sdtContent>
      <w:p w:rsidR="0071385B" w:rsidRPr="0071385B" w:rsidRDefault="0071385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85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85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1385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1385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71385B" w:rsidRPr="0071385B" w:rsidRDefault="0071385B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15D5" w:rsidRDefault="006C15D5" w:rsidP="0071385B">
      <w:pPr>
        <w:spacing w:after="0" w:line="240" w:lineRule="auto"/>
      </w:pPr>
      <w:r>
        <w:separator/>
      </w:r>
    </w:p>
  </w:footnote>
  <w:footnote w:type="continuationSeparator" w:id="0">
    <w:p w:rsidR="006C15D5" w:rsidRDefault="006C15D5" w:rsidP="00713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2421"/>
    <w:rsid w:val="0018229A"/>
    <w:rsid w:val="001A43C7"/>
    <w:rsid w:val="002A2421"/>
    <w:rsid w:val="004F6747"/>
    <w:rsid w:val="00571BCA"/>
    <w:rsid w:val="006C15D5"/>
    <w:rsid w:val="0071385B"/>
    <w:rsid w:val="00913D20"/>
    <w:rsid w:val="00945A10"/>
    <w:rsid w:val="00971B74"/>
    <w:rsid w:val="00A766D1"/>
    <w:rsid w:val="00C328AF"/>
    <w:rsid w:val="00DF64A7"/>
    <w:rsid w:val="00FC4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4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13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385B"/>
  </w:style>
  <w:style w:type="paragraph" w:styleId="Footer">
    <w:name w:val="footer"/>
    <w:basedOn w:val="Normal"/>
    <w:link w:val="FooterChar"/>
    <w:uiPriority w:val="99"/>
    <w:unhideWhenUsed/>
    <w:rsid w:val="00713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8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>Your Company Name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Your User Name</cp:lastModifiedBy>
  <cp:revision>3</cp:revision>
  <dcterms:created xsi:type="dcterms:W3CDTF">2013-06-24T10:33:00Z</dcterms:created>
  <dcterms:modified xsi:type="dcterms:W3CDTF">2013-06-24T10:34:00Z</dcterms:modified>
</cp:coreProperties>
</file>